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455F2" w14:textId="77777777" w:rsidR="008C3D6C" w:rsidRDefault="008C3D6C" w:rsidP="008C3D6C">
      <w:pPr>
        <w:pStyle w:val="a3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bookmarkStart w:id="0" w:name="_Toc23188"/>
      <w:bookmarkStart w:id="1" w:name="_Toc119062183"/>
      <w:bookmarkStart w:id="2" w:name="OLE_LINK5"/>
      <w:r w:rsidRPr="008C3D6C">
        <w:rPr>
          <w:rFonts w:ascii="Times New Roman" w:hAnsi="Times New Roman" w:cs="Times New Roman"/>
          <w:b/>
          <w:color w:val="000000"/>
          <w:sz w:val="28"/>
          <w:szCs w:val="28"/>
        </w:rPr>
        <w:t>Supplementary Tables</w:t>
      </w:r>
      <w:bookmarkEnd w:id="0"/>
      <w:bookmarkEnd w:id="1"/>
    </w:p>
    <w:p w14:paraId="42A0E09F" w14:textId="085C086A" w:rsidR="008C3D6C" w:rsidRPr="0016354C" w:rsidRDefault="008C3D6C" w:rsidP="008C3D6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6354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TABLE 1</w:t>
      </w:r>
      <w:r w:rsidRPr="0016354C">
        <w:rPr>
          <w:rFonts w:hint="eastAsia"/>
          <w:bCs/>
          <w:sz w:val="24"/>
          <w:szCs w:val="24"/>
        </w:rPr>
        <w:t xml:space="preserve"> </w:t>
      </w:r>
      <w:r w:rsidRPr="0016354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|</w:t>
      </w:r>
      <w:r w:rsidRPr="0016354C">
        <w:rPr>
          <w:rFonts w:hint="eastAsia"/>
          <w:bCs/>
          <w:sz w:val="24"/>
          <w:szCs w:val="24"/>
        </w:rPr>
        <w:t xml:space="preserve"> </w:t>
      </w:r>
      <w:r w:rsidRPr="0016354C">
        <w:rPr>
          <w:rFonts w:ascii="Times New Roman" w:hAnsi="Times New Roman" w:cs="Times New Roman"/>
          <w:bCs/>
          <w:sz w:val="24"/>
          <w:szCs w:val="24"/>
        </w:rPr>
        <w:t>Search strategies used for Pub</w:t>
      </w:r>
      <w:r w:rsidRPr="0016354C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16354C">
        <w:rPr>
          <w:rFonts w:ascii="Times New Roman" w:hAnsi="Times New Roman" w:cs="Times New Roman"/>
          <w:bCs/>
          <w:sz w:val="24"/>
          <w:szCs w:val="24"/>
        </w:rPr>
        <w:t>ed</w:t>
      </w:r>
      <w:r w:rsidR="00701357">
        <w:rPr>
          <w:rFonts w:ascii="Times New Roman" w:hAnsi="Times New Roman" w:cs="Times New Roman"/>
          <w:bCs/>
          <w:sz w:val="24"/>
          <w:szCs w:val="24"/>
        </w:rPr>
        <w:t>………………………………………</w:t>
      </w:r>
      <w:r w:rsidR="00701357">
        <w:rPr>
          <w:rFonts w:ascii="Times New Roman" w:hAnsi="Times New Roman" w:cs="Times New Roman" w:hint="eastAsia"/>
          <w:bCs/>
          <w:sz w:val="24"/>
          <w:szCs w:val="24"/>
        </w:rPr>
        <w:t>. 2</w:t>
      </w:r>
    </w:p>
    <w:p w14:paraId="1D6C31FB" w14:textId="51A49A35" w:rsidR="00BD58C4" w:rsidRPr="00C65925" w:rsidRDefault="008C3D6C" w:rsidP="00BD58C4">
      <w:pPr>
        <w:widowControl/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16354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TABLE 2</w:t>
      </w:r>
      <w:r w:rsidR="00D31166" w:rsidRPr="0016354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6354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|</w:t>
      </w:r>
      <w:r w:rsidRPr="001635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D58C4" w:rsidRPr="0016354C">
        <w:rPr>
          <w:rFonts w:ascii="Times New Roman" w:hAnsi="Times New Roman" w:cs="Times New Roman"/>
          <w:bCs/>
          <w:color w:val="000000"/>
          <w:sz w:val="24"/>
          <w:szCs w:val="24"/>
        </w:rPr>
        <w:t>Summary of findings table from GRADE profiler</w:t>
      </w:r>
      <w:r w:rsidR="00BD58C4">
        <w:rPr>
          <w:rFonts w:ascii="Times New Roman" w:hAnsi="Times New Roman" w:cs="Times New Roman"/>
          <w:bCs/>
          <w:color w:val="000000"/>
          <w:sz w:val="24"/>
          <w:szCs w:val="24"/>
        </w:rPr>
        <w:t>………………………</w:t>
      </w:r>
      <w:r w:rsidR="00C65925">
        <w:rPr>
          <w:rFonts w:ascii="Times New Roman" w:hAnsi="Times New Roman" w:cs="Times New Roman"/>
          <w:bCs/>
          <w:color w:val="000000"/>
          <w:sz w:val="24"/>
          <w:szCs w:val="24"/>
        </w:rPr>
        <w:t>…</w:t>
      </w:r>
      <w:r w:rsidR="00C65925">
        <w:rPr>
          <w:rFonts w:ascii="Times New Roman" w:hAnsi="Times New Roman" w:cs="Times New Roman" w:hint="eastAsia"/>
          <w:bCs/>
          <w:color w:val="000000"/>
          <w:sz w:val="24"/>
          <w:szCs w:val="24"/>
        </w:rPr>
        <w:t>3</w:t>
      </w:r>
    </w:p>
    <w:bookmarkEnd w:id="2"/>
    <w:p w14:paraId="6D291C7A" w14:textId="78ECD183" w:rsidR="008C3D6C" w:rsidRPr="00C65925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4CA62561" w14:textId="77777777" w:rsidR="00671055" w:rsidRDefault="00671055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1CF4D62E" w14:textId="77777777" w:rsidR="00671055" w:rsidRDefault="00671055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77C95150" w14:textId="77777777" w:rsidR="00671055" w:rsidRDefault="00671055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01416985" w14:textId="77777777" w:rsidR="00671055" w:rsidRDefault="00671055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4579C5BE" w14:textId="77777777" w:rsidR="00671055" w:rsidRDefault="00671055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0D0FCB35" w14:textId="77777777" w:rsidR="008C3D6C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6034BAE4" w14:textId="77777777" w:rsidR="008C3D6C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33A782FE" w14:textId="77777777" w:rsidR="008C3D6C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3F13C904" w14:textId="77777777" w:rsidR="008C3D6C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045CE50E" w14:textId="77777777" w:rsidR="008C3D6C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7EE80DB0" w14:textId="77777777" w:rsidR="008C3D6C" w:rsidRDefault="008C3D6C" w:rsidP="008C3D6C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659CC9F9" w14:textId="77777777" w:rsidR="00BD58C4" w:rsidRDefault="00BD58C4" w:rsidP="008C3D6C">
      <w:pPr>
        <w:pStyle w:val="a3"/>
        <w:rPr>
          <w:rFonts w:ascii="Times New Roman" w:hAnsi="Times New Roman" w:cs="Times New Roman" w:hint="eastAsia"/>
          <w:b/>
          <w:color w:val="000000"/>
          <w:sz w:val="28"/>
          <w:szCs w:val="28"/>
        </w:rPr>
      </w:pPr>
    </w:p>
    <w:p w14:paraId="51E4991A" w14:textId="46BA0AB1" w:rsidR="008C3D6C" w:rsidRDefault="00D31166" w:rsidP="008C3D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OLE_LINK3"/>
      <w:r w:rsidRPr="00D31166">
        <w:rPr>
          <w:rFonts w:ascii="Times New Roman" w:hAnsi="Times New Roman" w:cs="Times New Roman" w:hint="eastAsia"/>
          <w:b/>
          <w:color w:val="000000"/>
          <w:sz w:val="24"/>
          <w:szCs w:val="24"/>
        </w:rPr>
        <w:lastRenderedPageBreak/>
        <w:t>TABLE 1</w:t>
      </w:r>
      <w:r w:rsidRPr="00D31166">
        <w:rPr>
          <w:rFonts w:hint="eastAsia"/>
          <w:b/>
          <w:sz w:val="24"/>
          <w:szCs w:val="24"/>
        </w:rPr>
        <w:t xml:space="preserve"> </w:t>
      </w:r>
      <w:r w:rsidRPr="00D31166">
        <w:rPr>
          <w:rFonts w:ascii="Times New Roman" w:hAnsi="Times New Roman" w:cs="Times New Roman" w:hint="eastAsia"/>
          <w:b/>
          <w:color w:val="000000"/>
          <w:sz w:val="24"/>
          <w:szCs w:val="24"/>
        </w:rPr>
        <w:t>|</w:t>
      </w:r>
      <w:r w:rsidRPr="00D31166">
        <w:rPr>
          <w:rFonts w:hint="eastAsia"/>
          <w:b/>
          <w:sz w:val="24"/>
          <w:szCs w:val="24"/>
        </w:rPr>
        <w:t xml:space="preserve"> </w:t>
      </w:r>
      <w:bookmarkEnd w:id="3"/>
      <w:r w:rsidRPr="00D31166">
        <w:rPr>
          <w:rFonts w:ascii="Times New Roman" w:hAnsi="Times New Roman" w:cs="Times New Roman"/>
          <w:b/>
          <w:sz w:val="24"/>
          <w:szCs w:val="24"/>
        </w:rPr>
        <w:t>Search strategies used for Pub</w:t>
      </w:r>
      <w:r w:rsidRPr="00D31166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D31166">
        <w:rPr>
          <w:rFonts w:ascii="Times New Roman" w:hAnsi="Times New Roman" w:cs="Times New Roman"/>
          <w:b/>
          <w:sz w:val="24"/>
          <w:szCs w:val="24"/>
        </w:rPr>
        <w:t>ed</w:t>
      </w:r>
    </w:p>
    <w:p w14:paraId="6E8DA276" w14:textId="77777777" w:rsidR="00BD58C4" w:rsidRPr="00D31166" w:rsidRDefault="00BD58C4" w:rsidP="008C3D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8"/>
        <w:tblW w:w="8926" w:type="dxa"/>
        <w:tblLook w:val="04A0" w:firstRow="1" w:lastRow="0" w:firstColumn="1" w:lastColumn="0" w:noHBand="0" w:noVBand="1"/>
      </w:tblPr>
      <w:tblGrid>
        <w:gridCol w:w="1129"/>
        <w:gridCol w:w="6521"/>
        <w:gridCol w:w="1276"/>
      </w:tblGrid>
      <w:tr w:rsidR="008C3D6C" w:rsidRPr="00B45390" w14:paraId="5C51C6FF" w14:textId="77777777" w:rsidTr="002B03F7">
        <w:trPr>
          <w:trHeight w:val="601"/>
        </w:trPr>
        <w:tc>
          <w:tcPr>
            <w:tcW w:w="1129" w:type="dxa"/>
          </w:tcPr>
          <w:p w14:paraId="49D25389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B453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6521" w:type="dxa"/>
          </w:tcPr>
          <w:p w14:paraId="24DB877D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items</w:t>
            </w:r>
          </w:p>
        </w:tc>
        <w:tc>
          <w:tcPr>
            <w:tcW w:w="1276" w:type="dxa"/>
          </w:tcPr>
          <w:p w14:paraId="14E97C49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D6C" w:rsidRPr="00B45390" w14:paraId="032F6483" w14:textId="77777777" w:rsidTr="002B03F7">
        <w:tc>
          <w:tcPr>
            <w:tcW w:w="1129" w:type="dxa"/>
          </w:tcPr>
          <w:p w14:paraId="484C139B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521" w:type="dxa"/>
            <w:vAlign w:val="center"/>
          </w:tcPr>
          <w:p w14:paraId="2998FB86" w14:textId="77777777" w:rsidR="008C3D6C" w:rsidRPr="00B45390" w:rsidRDefault="008C3D6C" w:rsidP="002B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sz w:val="22"/>
              </w:rPr>
              <w:t>"Sleep Initiation and Maintenance Disorders"[MeSH Terms]</w:t>
            </w:r>
          </w:p>
          <w:p w14:paraId="6CF611D4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716DD2A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18,916</w:t>
            </w:r>
          </w:p>
        </w:tc>
      </w:tr>
      <w:tr w:rsidR="008C3D6C" w:rsidRPr="00B45390" w14:paraId="5E6CC68F" w14:textId="77777777" w:rsidTr="002B03F7">
        <w:tc>
          <w:tcPr>
            <w:tcW w:w="1129" w:type="dxa"/>
          </w:tcPr>
          <w:p w14:paraId="4C2F974F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521" w:type="dxa"/>
            <w:vAlign w:val="center"/>
          </w:tcPr>
          <w:p w14:paraId="58CC8180" w14:textId="77777777" w:rsidR="008C3D6C" w:rsidRPr="00B45390" w:rsidRDefault="008C3D6C" w:rsidP="002B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sz w:val="22"/>
              </w:rPr>
              <w:t>("insomnia s"[All Fields] OR "sleep initiation and maintenance disorders"[MeSH Terms] OR ("sleep"[All Fields] AND "initiation"[All Fields] AND "maintenance"[All Fields] AND "disorders"[All Fields]) OR "sleep initiation and maintenance disorders"[All Fields] OR "insomnia"[All Fields] OR "insomnias"[All Fields]) AND (fft[Filter])</w:t>
            </w:r>
          </w:p>
          <w:p w14:paraId="3890E723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A00092D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33,181</w:t>
            </w:r>
          </w:p>
        </w:tc>
      </w:tr>
      <w:tr w:rsidR="008C3D6C" w:rsidRPr="00B45390" w14:paraId="70752172" w14:textId="77777777" w:rsidTr="002B03F7">
        <w:tc>
          <w:tcPr>
            <w:tcW w:w="1129" w:type="dxa"/>
          </w:tcPr>
          <w:p w14:paraId="0E0A332B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521" w:type="dxa"/>
          </w:tcPr>
          <w:p w14:paraId="3859BC95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or 2</w:t>
            </w:r>
          </w:p>
        </w:tc>
        <w:tc>
          <w:tcPr>
            <w:tcW w:w="1276" w:type="dxa"/>
          </w:tcPr>
          <w:p w14:paraId="65A4704D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38,396</w:t>
            </w:r>
          </w:p>
        </w:tc>
      </w:tr>
      <w:tr w:rsidR="008C3D6C" w:rsidRPr="00B45390" w14:paraId="233B48AB" w14:textId="77777777" w:rsidTr="002B03F7">
        <w:tc>
          <w:tcPr>
            <w:tcW w:w="1129" w:type="dxa"/>
          </w:tcPr>
          <w:p w14:paraId="58910CB2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6521" w:type="dxa"/>
          </w:tcPr>
          <w:p w14:paraId="4FA0F349" w14:textId="77777777" w:rsidR="008C3D6C" w:rsidRPr="00B45390" w:rsidRDefault="008C3D6C" w:rsidP="002B03F7">
            <w:pPr>
              <w:tabs>
                <w:tab w:val="left" w:pos="1451"/>
              </w:tabs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acupuncture"[MeSH Terms] OR "acupuncture therapy"[MeSH Terms]</w:t>
            </w:r>
          </w:p>
        </w:tc>
        <w:tc>
          <w:tcPr>
            <w:tcW w:w="1276" w:type="dxa"/>
          </w:tcPr>
          <w:p w14:paraId="6CA22390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31,023</w:t>
            </w:r>
          </w:p>
        </w:tc>
      </w:tr>
      <w:tr w:rsidR="008C3D6C" w:rsidRPr="00B45390" w14:paraId="590B69A5" w14:textId="77777777" w:rsidTr="002B03F7">
        <w:tc>
          <w:tcPr>
            <w:tcW w:w="1129" w:type="dxa"/>
          </w:tcPr>
          <w:p w14:paraId="345F9D9E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521" w:type="dxa"/>
          </w:tcPr>
          <w:p w14:paraId="532E738A" w14:textId="77777777" w:rsidR="008C3D6C" w:rsidRPr="00B45390" w:rsidRDefault="008C3D6C" w:rsidP="002B03F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sz w:val="22"/>
              </w:rPr>
              <w:t>"acupuncture"[Title/Abstract] OR "Electroacupuncture"[Title/Abstract] OR "manual acupuncture"[Title/Abstract] OR "acupuncture point"[Title/Abstract] OR "acupoint"[Title/Abstract] OR "auricular acupuncture"[Title/Abstract] OR "Electroacupuncture"[Title/Abstract]</w:t>
            </w:r>
          </w:p>
        </w:tc>
        <w:tc>
          <w:tcPr>
            <w:tcW w:w="1276" w:type="dxa"/>
          </w:tcPr>
          <w:p w14:paraId="3813575D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34,077</w:t>
            </w:r>
          </w:p>
        </w:tc>
      </w:tr>
      <w:tr w:rsidR="008C3D6C" w:rsidRPr="00B45390" w14:paraId="0836330D" w14:textId="77777777" w:rsidTr="002B03F7">
        <w:tc>
          <w:tcPr>
            <w:tcW w:w="1129" w:type="dxa"/>
          </w:tcPr>
          <w:p w14:paraId="25E0B722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6521" w:type="dxa"/>
          </w:tcPr>
          <w:p w14:paraId="38DE652D" w14:textId="77777777" w:rsidR="008C3D6C" w:rsidRPr="00B45390" w:rsidRDefault="008C3D6C" w:rsidP="002B03F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or 5</w:t>
            </w:r>
          </w:p>
        </w:tc>
        <w:tc>
          <w:tcPr>
            <w:tcW w:w="1276" w:type="dxa"/>
          </w:tcPr>
          <w:p w14:paraId="46DC304F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40,120</w:t>
            </w:r>
          </w:p>
        </w:tc>
      </w:tr>
      <w:tr w:rsidR="008C3D6C" w:rsidRPr="00B45390" w14:paraId="470C3181" w14:textId="77777777" w:rsidTr="002B03F7">
        <w:tc>
          <w:tcPr>
            <w:tcW w:w="1129" w:type="dxa"/>
          </w:tcPr>
          <w:p w14:paraId="22511FDD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521" w:type="dxa"/>
          </w:tcPr>
          <w:p w14:paraId="1D402639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eastAsia="等线" w:hAnsi="Times New Roman" w:cs="Times New Roman"/>
                <w:color w:val="000000"/>
                <w:sz w:val="22"/>
              </w:rPr>
              <w:t>"randomized controlled trial"[Publication Type] OR "randomized"[Title/Abstract] OR "placebo"[Title/Abstract]</w:t>
            </w:r>
          </w:p>
        </w:tc>
        <w:tc>
          <w:tcPr>
            <w:tcW w:w="1276" w:type="dxa"/>
          </w:tcPr>
          <w:p w14:paraId="41071061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1,061,549</w:t>
            </w:r>
          </w:p>
        </w:tc>
      </w:tr>
      <w:tr w:rsidR="008C3D6C" w:rsidRPr="00B45390" w14:paraId="4B256347" w14:textId="77777777" w:rsidTr="002B03F7">
        <w:tc>
          <w:tcPr>
            <w:tcW w:w="1129" w:type="dxa"/>
          </w:tcPr>
          <w:p w14:paraId="39D3FAA7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539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6521" w:type="dxa"/>
            <w:vAlign w:val="center"/>
          </w:tcPr>
          <w:p w14:paraId="1443BBE0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53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 and 6 and 7</w:t>
            </w:r>
          </w:p>
        </w:tc>
        <w:tc>
          <w:tcPr>
            <w:tcW w:w="1276" w:type="dxa"/>
          </w:tcPr>
          <w:p w14:paraId="058B46BD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0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</w:tr>
      <w:tr w:rsidR="008C3D6C" w:rsidRPr="00B45390" w14:paraId="512DB8AA" w14:textId="77777777" w:rsidTr="002B03F7">
        <w:tc>
          <w:tcPr>
            <w:tcW w:w="1129" w:type="dxa"/>
          </w:tcPr>
          <w:p w14:paraId="3BB4702C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1" w:type="dxa"/>
            <w:vAlign w:val="center"/>
          </w:tcPr>
          <w:p w14:paraId="14401DA1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ABD7490" w14:textId="77777777" w:rsidR="008C3D6C" w:rsidRPr="00B45390" w:rsidRDefault="008C3D6C" w:rsidP="002B03F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783535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1217F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30B67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16DFB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7DE07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9274D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1B79E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83632" w14:textId="77777777" w:rsidR="00D31166" w:rsidRDefault="00D31166" w:rsidP="008C3D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481F4" w14:textId="77777777" w:rsidR="008C3D6C" w:rsidRPr="002562AD" w:rsidRDefault="008C3D6C" w:rsidP="008C3D6C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837B1E3" w14:textId="77777777" w:rsidR="00671055" w:rsidRDefault="00671055" w:rsidP="00196361">
      <w:pPr>
        <w:pStyle w:val="a3"/>
        <w:rPr>
          <w:rFonts w:ascii="Times New Roman" w:hAnsi="Times New Roman" w:cs="Times New Roman"/>
          <w:b/>
          <w:color w:val="000000"/>
          <w:sz w:val="28"/>
          <w:szCs w:val="28"/>
        </w:rPr>
        <w:sectPr w:rsidR="00671055" w:rsidSect="0067105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25BA3B" w14:textId="30C20B83" w:rsidR="00196361" w:rsidRPr="00792216" w:rsidRDefault="00792216" w:rsidP="00196361">
      <w:pPr>
        <w:pStyle w:val="a3"/>
        <w:rPr>
          <w:rFonts w:ascii="Times New Roman" w:hAnsi="Times New Roman" w:cs="Times New Roman"/>
          <w:b/>
          <w:color w:val="000000"/>
        </w:rPr>
      </w:pPr>
      <w:r w:rsidRPr="00792216">
        <w:rPr>
          <w:rFonts w:ascii="Times New Roman" w:hAnsi="Times New Roman" w:cs="Times New Roman" w:hint="eastAsia"/>
          <w:b/>
          <w:color w:val="000000"/>
        </w:rPr>
        <w:lastRenderedPageBreak/>
        <w:t>TABLE 3</w:t>
      </w:r>
      <w:r w:rsidRPr="00792216">
        <w:rPr>
          <w:rFonts w:hint="eastAsia"/>
          <w:b/>
        </w:rPr>
        <w:t xml:space="preserve"> </w:t>
      </w:r>
      <w:r w:rsidRPr="00792216">
        <w:rPr>
          <w:rFonts w:ascii="Times New Roman" w:hAnsi="Times New Roman" w:cs="Times New Roman" w:hint="eastAsia"/>
          <w:b/>
          <w:color w:val="000000"/>
        </w:rPr>
        <w:t>|</w:t>
      </w:r>
      <w:r w:rsidRPr="00792216">
        <w:rPr>
          <w:rFonts w:hint="eastAsia"/>
          <w:b/>
        </w:rPr>
        <w:t xml:space="preserve"> </w:t>
      </w:r>
      <w:r w:rsidR="00833C6A" w:rsidRPr="00792216">
        <w:rPr>
          <w:rFonts w:ascii="Times New Roman" w:hAnsi="Times New Roman" w:cs="Times New Roman"/>
          <w:b/>
          <w:color w:val="000000"/>
        </w:rPr>
        <w:t>Summary of findings table from GRADE profiler</w:t>
      </w:r>
    </w:p>
    <w:p w14:paraId="43C12D54" w14:textId="142C576E" w:rsidR="00FE76F5" w:rsidRPr="00FE76F5" w:rsidRDefault="00FE76F5" w:rsidP="00FE76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Pr="004302AD">
        <w:rPr>
          <w:rFonts w:ascii="Times New Roman" w:hAnsi="Times New Roman" w:cs="Times New Roman"/>
          <w:b/>
          <w:sz w:val="24"/>
          <w:szCs w:val="24"/>
        </w:rPr>
        <w:t>acupuncture vs. sham acupunctur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1054"/>
        <w:gridCol w:w="1029"/>
        <w:gridCol w:w="1231"/>
        <w:gridCol w:w="1354"/>
        <w:gridCol w:w="1322"/>
        <w:gridCol w:w="1552"/>
        <w:gridCol w:w="461"/>
        <w:gridCol w:w="670"/>
        <w:gridCol w:w="730"/>
        <w:gridCol w:w="1855"/>
        <w:gridCol w:w="925"/>
        <w:gridCol w:w="830"/>
        <w:gridCol w:w="36"/>
      </w:tblGrid>
      <w:tr w:rsidR="00196361" w14:paraId="34C0666F" w14:textId="77777777" w:rsidTr="00196361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E66679D" w14:textId="77777777" w:rsidR="00196361" w:rsidRPr="007F0283" w:rsidRDefault="001963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9A1C761" w14:textId="77777777" w:rsidR="00196361" w:rsidRPr="007F0283" w:rsidRDefault="001963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E6AA9CE" w14:textId="77777777" w:rsidR="00196361" w:rsidRPr="007F0283" w:rsidRDefault="001963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D012E4F" w14:textId="77777777" w:rsidR="00196361" w:rsidRPr="007F0283" w:rsidRDefault="001963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15A6ACE" w14:textId="77777777" w:rsidR="00196361" w:rsidRPr="007F0283" w:rsidRDefault="001963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ortance</w:t>
            </w:r>
          </w:p>
        </w:tc>
      </w:tr>
      <w:tr w:rsidR="00646058" w14:paraId="42279BD8" w14:textId="77777777" w:rsidTr="00196361">
        <w:trPr>
          <w:gridAfter w:val="1"/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268511" w14:textId="77777777" w:rsidR="00646058" w:rsidRPr="007F0283" w:rsidRDefault="0064605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CBC7B9" w14:textId="77777777" w:rsidR="00646058" w:rsidRPr="007F0283" w:rsidRDefault="0064605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B9E948" w14:textId="77777777" w:rsidR="00646058" w:rsidRPr="007F0283" w:rsidRDefault="0064605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3770A3" w14:textId="77777777" w:rsidR="00646058" w:rsidRDefault="00646058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8CBE5" w14:textId="77777777" w:rsidR="00646058" w:rsidRDefault="00646058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14:paraId="2C793D05" w14:textId="77777777" w:rsidTr="00196361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4928A16" w14:textId="77777777" w:rsidR="00646058" w:rsidRPr="007F0283" w:rsidRDefault="0064605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4C80E97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9E46ADC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AE42FA6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F04AFD9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1DAE8AE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61D34AD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97AA60B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PSQ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140BBA1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B6ADBD6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D80A477" w14:textId="77777777" w:rsidR="00646058" w:rsidRPr="007F0283" w:rsidRDefault="006460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0283"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24FA8" w14:textId="77777777" w:rsidR="00646058" w:rsidRDefault="00646058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26C57C" w14:textId="77777777" w:rsidR="00646058" w:rsidRDefault="00646058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646058" w14:paraId="60324EF3" w14:textId="77777777" w:rsidTr="00196361">
        <w:trPr>
          <w:gridAfter w:val="1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226A462" w14:textId="77777777" w:rsidR="00646058" w:rsidRPr="001B2F6A" w:rsidRDefault="0064605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upuncture VS sham acupuncture (Better indicated by lower values)</w:t>
            </w:r>
          </w:p>
        </w:tc>
      </w:tr>
      <w:tr w:rsidR="00646058" w14:paraId="6CCB4C2F" w14:textId="77777777" w:rsidTr="00196361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BB6F8" w14:textId="77777777" w:rsidR="00646058" w:rsidRPr="007F0283" w:rsidRDefault="006460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028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6F0C8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FF455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D4C40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F02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31842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649C2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870A5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62344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39975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2E85B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8D681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MD 3.56 lower (4.57 to 2.55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9FED6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7F028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227C4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058" w14:paraId="6B41EB12" w14:textId="77777777" w:rsidTr="00196361">
        <w:trPr>
          <w:gridAfter w:val="1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E3690F3" w14:textId="49A9CCE1" w:rsidR="00646058" w:rsidRPr="007F0283" w:rsidRDefault="006460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- the 4</w:t>
            </w:r>
            <w:r w:rsidR="00EF45CC" w:rsidRPr="007F02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F02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follow-up (Better indicated by lower values)</w:t>
            </w:r>
          </w:p>
        </w:tc>
      </w:tr>
      <w:tr w:rsidR="00646058" w14:paraId="6049DA74" w14:textId="77777777" w:rsidTr="00196361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40574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20CFA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8CADB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B0D1A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F02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2543E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6B866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CEDC7" w14:textId="77777777" w:rsidR="00646058" w:rsidRPr="007F0283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AEB7E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938E1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81688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556EC" w14:textId="77777777" w:rsidR="00646058" w:rsidRPr="007F0283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283">
              <w:rPr>
                <w:rFonts w:ascii="Times New Roman" w:hAnsi="Times New Roman" w:cs="Times New Roman"/>
                <w:sz w:val="18"/>
                <w:szCs w:val="18"/>
              </w:rPr>
              <w:t>MD 4.37 lower (6.21 to 2.53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4446C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7F0283">
              <w:rPr>
                <w:rFonts w:ascii="Times New Roman" w:hAnsi="Times New Roman" w:cs="Times New Roman"/>
                <w:sz w:val="16"/>
                <w:szCs w:val="16"/>
              </w:rPr>
              <w:t>MODERAT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1AEE9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058" w14:paraId="2BCC8E47" w14:textId="77777777" w:rsidTr="00196361">
        <w:trPr>
          <w:gridAfter w:val="1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C4E8EA7" w14:textId="4BF3A7C1" w:rsidR="00646058" w:rsidRPr="001B2F6A" w:rsidRDefault="006460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- the 8</w:t>
            </w:r>
            <w:r w:rsidR="00EF45CC"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follow-up (Better indicated by lower values)</w:t>
            </w:r>
          </w:p>
        </w:tc>
      </w:tr>
      <w:tr w:rsidR="00646058" w14:paraId="54F475D8" w14:textId="77777777" w:rsidTr="00196361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B11E8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AE27F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00D96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5F919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22A79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41721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84F83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F3E9D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1E7C6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56F7F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32971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MD 1.74 lower (3.06 to 0.42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98068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00400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058" w14:paraId="76AF7D1F" w14:textId="77777777" w:rsidTr="00196361">
        <w:trPr>
          <w:gridAfter w:val="1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159C2C0" w14:textId="5FD60DF3" w:rsidR="00646058" w:rsidRPr="001B2F6A" w:rsidRDefault="006460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llow-up - the </w:t>
            </w:r>
            <w:r w:rsidR="00EF45CC"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</w:t>
            </w: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(Better indicated by lower values)</w:t>
            </w:r>
          </w:p>
        </w:tc>
      </w:tr>
      <w:tr w:rsidR="00646058" w14:paraId="280AB14E" w14:textId="77777777" w:rsidTr="00196361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00BB1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D61D7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F3518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4B835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B7E9B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4C05F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4E1F8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D9853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96898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E4ACA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7EA5E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MD 6.23 lower (7.86 to 4.6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700D4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76EF9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058" w14:paraId="7F7067F6" w14:textId="77777777" w:rsidTr="00196361">
        <w:trPr>
          <w:gridAfter w:val="1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D40C844" w14:textId="593F30A1" w:rsidR="00646058" w:rsidRDefault="00646058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ham acupuncture </w:t>
            </w:r>
            <w:r w:rsidR="003C0211">
              <w:rPr>
                <w:rFonts w:ascii="Arial" w:hAnsi="Arial" w:cs="Arial" w:hint="eastAsia"/>
                <w:b/>
                <w:bCs/>
                <w:sz w:val="16"/>
                <w:szCs w:val="16"/>
              </w:rPr>
              <w:t>vs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C0211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SAT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Better indicated by lower values)</w:t>
            </w:r>
          </w:p>
        </w:tc>
      </w:tr>
      <w:tr w:rsidR="00646058" w14:paraId="52637A7A" w14:textId="77777777" w:rsidTr="00196361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13F48" w14:textId="1451B336" w:rsidR="00646058" w:rsidRPr="001B2F6A" w:rsidRDefault="003C0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56AD2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FE6EF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B4733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74A6A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EAB03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35827" w14:textId="77777777" w:rsidR="00646058" w:rsidRPr="001B2F6A" w:rsidRDefault="00646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97D47" w14:textId="76B16BD7" w:rsidR="00646058" w:rsidRPr="001B2F6A" w:rsidRDefault="003C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7CD9A" w14:textId="623CBF1E" w:rsidR="00646058" w:rsidRPr="001B2F6A" w:rsidRDefault="003C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791B7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E1496" w14:textId="7360BE3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="003C0211" w:rsidRPr="001B2F6A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 xml:space="preserve"> lower (</w:t>
            </w:r>
            <w:r w:rsidR="003C0211" w:rsidRPr="001B2F6A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 xml:space="preserve"> to 2.5</w:t>
            </w:r>
            <w:r w:rsidR="003C0211" w:rsidRPr="001B2F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 xml:space="preserve">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8A90A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9C9B7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058" w14:paraId="76FA8427" w14:textId="77777777" w:rsidTr="00196361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C7F551C" w14:textId="5753A756" w:rsidR="00646058" w:rsidRPr="001B2F6A" w:rsidRDefault="006460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ham acupuncture </w:t>
            </w:r>
            <w:r w:rsidR="003C0211"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.</w:t>
            </w: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C0211"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V</w:t>
            </w:r>
            <w:r w:rsidRPr="001B2F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Better indicated by lower values)</w:t>
            </w:r>
          </w:p>
        </w:tc>
        <w:tc>
          <w:tcPr>
            <w:tcW w:w="0" w:type="auto"/>
            <w:vAlign w:val="center"/>
            <w:hideMark/>
          </w:tcPr>
          <w:p w14:paraId="4BF0FBD9" w14:textId="77777777" w:rsidR="00646058" w:rsidRPr="00646058" w:rsidRDefault="0064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6058" w14:paraId="7FF210A9" w14:textId="77777777" w:rsidTr="0019636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CC196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B3CE2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B7615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DBE25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48C54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821CB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55A30" w14:textId="77777777" w:rsidR="00646058" w:rsidRDefault="006460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1BD94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29DF3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23C30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BA6CC" w14:textId="77777777" w:rsidR="00646058" w:rsidRPr="001B2F6A" w:rsidRDefault="0064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hAnsi="Times New Roman" w:cs="Times New Roman"/>
                <w:sz w:val="18"/>
                <w:szCs w:val="18"/>
              </w:rPr>
              <w:t>MD 2.76 lower (5.68 lower to 0.15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AC423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35F5D" w14:textId="77777777" w:rsidR="00646058" w:rsidRDefault="00646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56E34F2" w14:textId="77777777" w:rsidR="00646058" w:rsidRDefault="0064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76210E" w14:textId="197A13ED" w:rsidR="00196361" w:rsidRDefault="00196361" w:rsidP="00196361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671055">
        <w:rPr>
          <w:rFonts w:ascii="Arial" w:hAnsi="Arial" w:cs="Arial" w:hint="eastAsia"/>
          <w:color w:val="000000"/>
          <w:sz w:val="16"/>
          <w:szCs w:val="16"/>
        </w:rPr>
        <w:t>T</w:t>
      </w:r>
      <w:r>
        <w:rPr>
          <w:rFonts w:ascii="Arial" w:hAnsi="Arial" w:cs="Arial"/>
          <w:color w:val="000000"/>
          <w:sz w:val="16"/>
          <w:szCs w:val="16"/>
        </w:rPr>
        <w:t>he high heterogeneity.</w:t>
      </w:r>
    </w:p>
    <w:p w14:paraId="133B1FBC" w14:textId="77777777" w:rsidR="00873CEF" w:rsidRDefault="00873CEF" w:rsidP="00196361">
      <w:pPr>
        <w:rPr>
          <w:rFonts w:ascii="Arial" w:hAnsi="Arial" w:cs="Arial"/>
          <w:color w:val="000000"/>
          <w:sz w:val="16"/>
          <w:szCs w:val="16"/>
        </w:rPr>
      </w:pPr>
    </w:p>
    <w:p w14:paraId="69DC1E11" w14:textId="0B667D3B" w:rsidR="00873CEF" w:rsidRPr="001B2F6A" w:rsidRDefault="00FE76F5" w:rsidP="00FE76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2F6A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1B2F6A">
        <w:rPr>
          <w:rFonts w:ascii="Times New Roman" w:hAnsi="Times New Roman" w:cs="Times New Roman"/>
          <w:b/>
          <w:sz w:val="24"/>
          <w:szCs w:val="24"/>
        </w:rPr>
        <w:t>acupuncture vs. western medicin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855"/>
        <w:gridCol w:w="1013"/>
        <w:gridCol w:w="837"/>
        <w:gridCol w:w="1244"/>
        <w:gridCol w:w="1331"/>
        <w:gridCol w:w="1314"/>
        <w:gridCol w:w="1550"/>
        <w:gridCol w:w="1205"/>
        <w:gridCol w:w="392"/>
        <w:gridCol w:w="807"/>
        <w:gridCol w:w="1509"/>
        <w:gridCol w:w="769"/>
        <w:gridCol w:w="1080"/>
        <w:gridCol w:w="36"/>
      </w:tblGrid>
      <w:tr w:rsidR="00474B9C" w:rsidRPr="001B2F6A" w14:paraId="0AA0F05F" w14:textId="77777777" w:rsidTr="00474B9C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B7729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733AA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DD71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D2C56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ADBDA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mportance</w:t>
            </w:r>
          </w:p>
        </w:tc>
      </w:tr>
      <w:tr w:rsidR="00474B9C" w:rsidRPr="001B2F6A" w14:paraId="52B011BF" w14:textId="77777777" w:rsidTr="00474B9C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22C80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E208FC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7F8743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74D568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2BB5DF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D039A" w14:textId="77777777" w:rsidR="00474B9C" w:rsidRPr="001B2F6A" w:rsidRDefault="00474B9C" w:rsidP="00474B9C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474B9C" w:rsidRPr="001B2F6A" w14:paraId="1230C58E" w14:textId="77777777" w:rsidTr="00474B9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5AE51" w14:textId="77777777" w:rsidR="00474B9C" w:rsidRPr="001B2F6A" w:rsidRDefault="00474B9C" w:rsidP="00474B9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D42C7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78E9C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6A0A2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D35E6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9AA99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27497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FA9DB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Acupunc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43111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W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B3257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Relative</w:t>
            </w: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7134A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2BD600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BD88DB" w14:textId="77777777" w:rsidR="00474B9C" w:rsidRPr="001B2F6A" w:rsidRDefault="00474B9C" w:rsidP="00474B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7FEA5" w14:textId="77777777" w:rsidR="00474B9C" w:rsidRPr="001B2F6A" w:rsidRDefault="00474B9C" w:rsidP="00474B9C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474B9C" w:rsidRPr="00474B9C" w14:paraId="40A125D6" w14:textId="77777777" w:rsidTr="00474B9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7823E" w14:textId="3F14868F" w:rsidR="00474B9C" w:rsidRPr="001B2F6A" w:rsidRDefault="00474B9C" w:rsidP="00474B9C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acupuncture </w:t>
            </w:r>
            <w:r w:rsidR="003C0211"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vs.</w:t>
            </w: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W</w:t>
            </w:r>
            <w:r w:rsidR="003C0211"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M </w:t>
            </w: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C846D" w14:textId="77777777" w:rsidR="00474B9C" w:rsidRPr="00474B9C" w:rsidRDefault="00474B9C" w:rsidP="00474B9C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</w:tr>
      <w:tr w:rsidR="00474B9C" w:rsidRPr="00474B9C" w14:paraId="36F75980" w14:textId="77777777" w:rsidTr="00474B9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354D3A" w14:textId="77777777" w:rsidR="00474B9C" w:rsidRPr="00474B9C" w:rsidRDefault="00474B9C" w:rsidP="00474B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74B9C">
              <w:rPr>
                <w:rFonts w:ascii="Arial" w:eastAsia="等线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E04C4F" w14:textId="77777777" w:rsidR="00474B9C" w:rsidRPr="00474B9C" w:rsidRDefault="00474B9C" w:rsidP="00474B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74B9C">
              <w:rPr>
                <w:rFonts w:ascii="Arial" w:eastAsia="等线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DC7347" w14:textId="77777777" w:rsidR="00474B9C" w:rsidRPr="00474B9C" w:rsidRDefault="00474B9C" w:rsidP="00474B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74B9C">
              <w:rPr>
                <w:rFonts w:ascii="Arial" w:eastAsia="等线" w:hAnsi="Arial" w:cs="Arial"/>
                <w:sz w:val="16"/>
                <w:szCs w:val="16"/>
              </w:rPr>
              <w:t>very serious</w:t>
            </w:r>
            <w:r w:rsidRPr="00474B9C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3F447C" w14:textId="77777777" w:rsidR="00474B9C" w:rsidRPr="00474B9C" w:rsidRDefault="00474B9C" w:rsidP="00474B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74B9C">
              <w:rPr>
                <w:rFonts w:ascii="Arial" w:eastAsia="等线" w:hAnsi="Arial" w:cs="Arial"/>
                <w:sz w:val="16"/>
                <w:szCs w:val="16"/>
              </w:rPr>
              <w:t>serious</w:t>
            </w:r>
            <w:r w:rsidRPr="00474B9C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330CC9" w14:textId="77777777" w:rsidR="00474B9C" w:rsidRPr="00474B9C" w:rsidRDefault="00474B9C" w:rsidP="00474B9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74B9C">
              <w:rPr>
                <w:rFonts w:ascii="Arial" w:eastAsia="等线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7E364A" w14:textId="77777777" w:rsidR="00474B9C" w:rsidRPr="001B2F6A" w:rsidRDefault="00474B9C" w:rsidP="00474B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F5825B" w14:textId="77777777" w:rsidR="00474B9C" w:rsidRPr="001B2F6A" w:rsidRDefault="00474B9C" w:rsidP="00474B9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6D637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4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A4F12A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4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C4DBC1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2F72ED" w14:textId="77777777" w:rsidR="00474B9C" w:rsidRPr="001B2F6A" w:rsidRDefault="00474B9C" w:rsidP="00474B9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2.24 lower (2.75 to 1.72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8B295" w14:textId="77777777" w:rsidR="00474B9C" w:rsidRPr="00474B9C" w:rsidRDefault="00474B9C" w:rsidP="00474B9C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74B9C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474B9C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474B9C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474B9C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474B9C">
              <w:rPr>
                <w:rFonts w:ascii="Arial" w:eastAsia="等线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C7D8B7" w14:textId="77777777" w:rsidR="00474B9C" w:rsidRPr="00474B9C" w:rsidRDefault="00474B9C" w:rsidP="00474B9C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1D579" w14:textId="77777777" w:rsidR="00474B9C" w:rsidRPr="00474B9C" w:rsidRDefault="00474B9C" w:rsidP="00474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A76C83" w14:textId="0F81C587" w:rsidR="00196361" w:rsidRPr="001B2F6A" w:rsidRDefault="00196361" w:rsidP="00196361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 xml:space="preserve"> No detailed description of random methods or </w:t>
      </w:r>
      <w:bookmarkStart w:id="4" w:name="OLE_LINK1"/>
      <w:bookmarkStart w:id="5" w:name="OLE_LINK2"/>
      <w:r w:rsidRPr="001B2F6A">
        <w:rPr>
          <w:rFonts w:ascii="Times New Roman" w:hAnsi="Times New Roman" w:cs="Times New Roman"/>
          <w:color w:val="000000"/>
          <w:sz w:val="18"/>
          <w:szCs w:val="18"/>
        </w:rPr>
        <w:t>all</w:t>
      </w:r>
      <w:r w:rsidR="001D10DC">
        <w:rPr>
          <w:rFonts w:ascii="Times New Roman" w:hAnsi="Times New Roman" w:cs="Times New Roman" w:hint="eastAsia"/>
          <w:color w:val="000000"/>
          <w:sz w:val="18"/>
          <w:szCs w:val="18"/>
        </w:rPr>
        <w:t>o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cation</w:t>
      </w:r>
      <w:bookmarkEnd w:id="4"/>
      <w:bookmarkEnd w:id="5"/>
      <w:r w:rsidRPr="001B2F6A">
        <w:rPr>
          <w:rFonts w:ascii="Times New Roman" w:hAnsi="Times New Roman" w:cs="Times New Roman"/>
          <w:color w:val="000000"/>
          <w:sz w:val="18"/>
          <w:szCs w:val="18"/>
        </w:rPr>
        <w:t xml:space="preserve"> of hidden meth</w:t>
      </w:r>
      <w:r w:rsidR="00671055">
        <w:rPr>
          <w:rFonts w:ascii="Times New Roman" w:hAnsi="Times New Roman" w:cs="Times New Roman" w:hint="eastAsia"/>
          <w:color w:val="000000"/>
          <w:sz w:val="18"/>
          <w:szCs w:val="18"/>
        </w:rPr>
        <w:t>o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ds.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="00671055">
        <w:rPr>
          <w:rFonts w:ascii="Times New Roman" w:hAnsi="Times New Roman" w:cs="Times New Roman"/>
          <w:color w:val="000000"/>
          <w:sz w:val="18"/>
          <w:szCs w:val="18"/>
        </w:rPr>
        <w:t xml:space="preserve"> Blind method not describ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ed in detail.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3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71055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he high heterogeneity.</w:t>
      </w:r>
    </w:p>
    <w:p w14:paraId="157ED427" w14:textId="77777777" w:rsidR="001616B7" w:rsidRDefault="001616B7" w:rsidP="00196361">
      <w:pPr>
        <w:rPr>
          <w:rFonts w:ascii="Arial" w:hAnsi="Arial" w:cs="Arial"/>
          <w:color w:val="000000"/>
          <w:sz w:val="16"/>
          <w:szCs w:val="16"/>
        </w:rPr>
      </w:pPr>
    </w:p>
    <w:p w14:paraId="3CD3EF54" w14:textId="4E36139E" w:rsidR="00873CEF" w:rsidRPr="00FE76F5" w:rsidRDefault="00FE76F5" w:rsidP="00FE76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Pr="004302AD">
        <w:rPr>
          <w:rFonts w:ascii="Times New Roman" w:hAnsi="Times New Roman" w:cs="Times New Roman"/>
          <w:b/>
          <w:sz w:val="24"/>
          <w:szCs w:val="24"/>
        </w:rPr>
        <w:t>acupunct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os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762"/>
        <w:gridCol w:w="955"/>
        <w:gridCol w:w="896"/>
        <w:gridCol w:w="1244"/>
        <w:gridCol w:w="1238"/>
        <w:gridCol w:w="1218"/>
        <w:gridCol w:w="1449"/>
        <w:gridCol w:w="1299"/>
        <w:gridCol w:w="727"/>
        <w:gridCol w:w="788"/>
        <w:gridCol w:w="1325"/>
        <w:gridCol w:w="925"/>
        <w:gridCol w:w="1080"/>
        <w:gridCol w:w="36"/>
      </w:tblGrid>
      <w:tr w:rsidR="001616B7" w:rsidRPr="001616B7" w14:paraId="27BB8580" w14:textId="77777777" w:rsidTr="001616B7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C84D9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131DB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25ACE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245CF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D0027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mportance</w:t>
            </w:r>
          </w:p>
        </w:tc>
      </w:tr>
      <w:tr w:rsidR="001616B7" w:rsidRPr="001616B7" w14:paraId="038765AD" w14:textId="77777777" w:rsidTr="001616B7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FD5538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BB2E65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EFA57E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ACB394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7228AD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F74F9" w14:textId="77777777" w:rsidR="001616B7" w:rsidRPr="001616B7" w:rsidRDefault="001616B7" w:rsidP="001616B7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31A03E35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46301" w14:textId="77777777" w:rsidR="001616B7" w:rsidRPr="001B2F6A" w:rsidRDefault="001616B7" w:rsidP="001616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7104E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94C64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459D1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67753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C812D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43C8B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365E1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Acupuncture do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855B0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BF876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Relative</w:t>
            </w: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79133" w14:textId="77777777" w:rsidR="001616B7" w:rsidRPr="001B2F6A" w:rsidRDefault="001616B7" w:rsidP="001616B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Cs w:val="21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EA2332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534EB" w14:textId="77777777" w:rsidR="001616B7" w:rsidRPr="001B2F6A" w:rsidRDefault="001616B7" w:rsidP="001616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BE9AD" w14:textId="77777777" w:rsidR="001616B7" w:rsidRPr="001616B7" w:rsidRDefault="001616B7" w:rsidP="001616B7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</w:tr>
      <w:tr w:rsidR="00646058" w:rsidRPr="001616B7" w14:paraId="528EAB1C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F3F1C" w14:textId="77777777" w:rsidR="00646058" w:rsidRPr="001B2F6A" w:rsidRDefault="00646058" w:rsidP="001616B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cupuncture frequency - moderate frequency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4F66F" w14:textId="77777777" w:rsidR="00646058" w:rsidRPr="00646058" w:rsidRDefault="00646058" w:rsidP="001616B7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1BDEC433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472025" w14:textId="444BCBD5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EF45CC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A9168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randomised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D18F1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 xml:space="preserve">no serious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risk of bia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6AFD43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82A4A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o serious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F3155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 xml:space="preserve">no serious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86D52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BAFCE" w14:textId="2BA56E52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8430A1" w14:textId="12C14828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4A4C35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5A5E2D" w14:textId="21B6CFA3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3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(4.3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 2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DBC4C7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lastRenderedPageBreak/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lastRenderedPageBreak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18FDBA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AB717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6F6FA777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9A002" w14:textId="77777777" w:rsidR="00646058" w:rsidRPr="001B2F6A" w:rsidRDefault="00646058" w:rsidP="001616B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cupuncture frequency - high frequency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C5182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1ECEE80F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7865C3" w14:textId="749FA5AC" w:rsidR="00646058" w:rsidRPr="001B2F6A" w:rsidRDefault="00EF45CC" w:rsidP="001616B7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B2F6A">
              <w:rPr>
                <w:rFonts w:ascii="Times New Roman" w:eastAsia="等线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E4A21D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2BF5D3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very 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82577A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62A328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1A3AD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4FB63F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0F89EB" w14:textId="72186145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2AE01A" w14:textId="76A24C19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E41638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3534D7" w14:textId="6240A035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2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(2.8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 1.7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38F56C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2BF77D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26CA5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50F90C34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9536E" w14:textId="77777777" w:rsidR="00646058" w:rsidRPr="001B2F6A" w:rsidRDefault="00646058" w:rsidP="001616B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cupuncture session - low session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25D7B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02944CB9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56138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B2F6A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38572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74015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63DA0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AFB7DF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2DDFD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F148CB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828017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78E538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FE80A5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99F19E" w14:textId="24F3BE42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1.4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(3.04 lower to 0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D6EC4C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341EC4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D020B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110900C6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FF7E7" w14:textId="77777777" w:rsidR="00646058" w:rsidRPr="001616B7" w:rsidRDefault="00646058" w:rsidP="001616B7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616B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acupuncture session - moderate session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61038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593CCE62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6F69E6" w14:textId="441DDD6D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="00EF45CC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3E585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D0263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57350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99D24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243F2F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98EF07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16AA3F" w14:textId="5DC88F58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8E1067" w14:textId="0A9AB179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17E6E7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02218E" w14:textId="3845CE45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D 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3.02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(3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 2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CE2552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A815F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1F766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16C29F1A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666A3" w14:textId="77777777" w:rsidR="00646058" w:rsidRPr="001616B7" w:rsidRDefault="00646058" w:rsidP="001616B7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616B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acupuncture session - high session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C374F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27763E97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5E7446" w14:textId="3164B3DB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EF45CC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9F7461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4063A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very 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3B391B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0AB94C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34F15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ADB47D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F213C7" w14:textId="30429A61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ED7037" w14:textId="3BC5DBD5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F6CD4B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2E6B86" w14:textId="41C00BBC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2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(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.92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 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.36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DFACC7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F41180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05914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095726D1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BF706" w14:textId="77777777" w:rsidR="00646058" w:rsidRPr="001616B7" w:rsidRDefault="00646058" w:rsidP="001616B7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616B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acupuncture course - short course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0AF05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780E1C6D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78C4CA" w14:textId="59C1777C" w:rsidR="00646058" w:rsidRPr="001B2F6A" w:rsidRDefault="003C0211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226150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FBEB2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789CF1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29B3B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E0A8E1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BBB66C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5242A7" w14:textId="02E099DD" w:rsidR="00646058" w:rsidRPr="001B2F6A" w:rsidRDefault="003C0211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D3A5FB" w14:textId="1486764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="003C0211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93798E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AB2196" w14:textId="26210CF2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1.</w:t>
            </w:r>
            <w:r w:rsidR="003C0211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(</w:t>
            </w:r>
            <w:r w:rsidR="003C0211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.80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to 0.</w:t>
            </w:r>
            <w:r w:rsidR="003C0211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3471FF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06433E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E61E3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0E8E470A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56F11" w14:textId="77777777" w:rsidR="00646058" w:rsidRPr="001B2F6A" w:rsidRDefault="00646058" w:rsidP="001616B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cupuncture course - medium course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2C78D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15146C2B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4803CF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6C003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randomised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C12C8C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 xml:space="preserve">very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D6F88F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0A6FF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o serious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767E1F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 xml:space="preserve">no serious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13CDC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189658" w14:textId="1DF38258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4C8052" w14:textId="4AA0AEF6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E36ECE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1EA457" w14:textId="3D620C24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2.6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(3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 2.</w:t>
            </w:r>
            <w:r w:rsidR="006C2A39"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 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93465E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lastRenderedPageBreak/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lastRenderedPageBreak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FF56CB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190FF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6058" w:rsidRPr="001616B7" w14:paraId="5847B781" w14:textId="77777777" w:rsidTr="001616B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665E4" w14:textId="77777777" w:rsidR="00646058" w:rsidRPr="001616B7" w:rsidRDefault="00646058" w:rsidP="001616B7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616B7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acupuncture course - long course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FC579" w14:textId="77777777" w:rsidR="00646058" w:rsidRPr="001616B7" w:rsidRDefault="00646058" w:rsidP="001616B7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1B2F6A" w:rsidRPr="001616B7" w14:paraId="1599D716" w14:textId="77777777" w:rsidTr="001616B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57B624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F35A99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E7590D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502DC6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F8EDE7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CBA31D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serious</w:t>
            </w:r>
            <w:r w:rsidRPr="001B2F6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3D7476" w14:textId="77777777" w:rsidR="00646058" w:rsidRPr="001B2F6A" w:rsidRDefault="00646058" w:rsidP="001616B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A9C67C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3040F0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381261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25DFE4" w14:textId="77777777" w:rsidR="00646058" w:rsidRPr="001B2F6A" w:rsidRDefault="00646058" w:rsidP="001616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2F6A">
              <w:rPr>
                <w:rFonts w:ascii="Times New Roman" w:eastAsia="等线" w:hAnsi="Times New Roman" w:cs="Times New Roman"/>
                <w:sz w:val="18"/>
                <w:szCs w:val="18"/>
              </w:rPr>
              <w:t>MD 5.07 lower (10.92 lower to 0.78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0B00B2" w14:textId="77777777" w:rsidR="00646058" w:rsidRPr="001616B7" w:rsidRDefault="00646058" w:rsidP="001616B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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Symbol" w:eastAsia="等线" w:hAnsi="Symbol" w:cs="Arial"/>
                <w:sz w:val="16"/>
                <w:szCs w:val="16"/>
              </w:rPr>
              <w:t></w:t>
            </w:r>
            <w:r w:rsidRPr="001616B7">
              <w:rPr>
                <w:rFonts w:ascii="Arial" w:eastAsia="等线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26A8D2" w14:textId="77777777" w:rsidR="00646058" w:rsidRPr="001616B7" w:rsidRDefault="00646058" w:rsidP="001616B7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7594E" w14:textId="77777777" w:rsidR="00646058" w:rsidRPr="001616B7" w:rsidRDefault="00646058" w:rsidP="001616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027293C" w14:textId="4F866593" w:rsidR="001616B7" w:rsidRPr="001B2F6A" w:rsidRDefault="001616B7" w:rsidP="001616B7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="00671055">
        <w:rPr>
          <w:rFonts w:ascii="Times New Roman" w:hAnsi="Times New Roman" w:cs="Times New Roman"/>
          <w:color w:val="000000"/>
          <w:sz w:val="18"/>
          <w:szCs w:val="18"/>
        </w:rPr>
        <w:t xml:space="preserve"> Blind method not describ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ed in detail.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 xml:space="preserve"> No detailed description of random methods or all</w:t>
      </w:r>
      <w:r w:rsidR="001D10DC">
        <w:rPr>
          <w:rFonts w:ascii="Times New Roman" w:hAnsi="Times New Roman" w:cs="Times New Roman" w:hint="eastAsia"/>
          <w:color w:val="000000"/>
          <w:sz w:val="18"/>
          <w:szCs w:val="18"/>
        </w:rPr>
        <w:t>o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cation of hidden methods.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3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71055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>he high heterogeneity.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1B2F6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4</w:t>
      </w:r>
      <w:r w:rsidRPr="001B2F6A">
        <w:rPr>
          <w:rFonts w:ascii="Times New Roman" w:hAnsi="Times New Roman" w:cs="Times New Roman"/>
          <w:color w:val="000000"/>
          <w:sz w:val="18"/>
          <w:szCs w:val="18"/>
        </w:rPr>
        <w:t xml:space="preserve"> The sample size is small.</w:t>
      </w:r>
    </w:p>
    <w:p w14:paraId="6400978E" w14:textId="77777777" w:rsidR="001616B7" w:rsidRDefault="001616B7" w:rsidP="00196361">
      <w:pPr>
        <w:rPr>
          <w:rFonts w:ascii="Arial" w:hAnsi="Arial" w:cs="Arial"/>
          <w:color w:val="000000"/>
          <w:sz w:val="16"/>
          <w:szCs w:val="16"/>
        </w:rPr>
      </w:pPr>
    </w:p>
    <w:p w14:paraId="3CEF5166" w14:textId="77777777" w:rsidR="00196361" w:rsidRPr="00196361" w:rsidRDefault="00196361" w:rsidP="00196361">
      <w:pPr>
        <w:rPr>
          <w:rFonts w:hint="eastAsia"/>
        </w:rPr>
      </w:pPr>
    </w:p>
    <w:sectPr w:rsidR="00196361" w:rsidRPr="00196361" w:rsidSect="006460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59EC3" w14:textId="77777777" w:rsidR="00237A46" w:rsidRDefault="00237A46" w:rsidP="00646058">
      <w:pPr>
        <w:rPr>
          <w:rFonts w:hint="eastAsia"/>
        </w:rPr>
      </w:pPr>
      <w:r>
        <w:separator/>
      </w:r>
    </w:p>
  </w:endnote>
  <w:endnote w:type="continuationSeparator" w:id="0">
    <w:p w14:paraId="744E4D4E" w14:textId="77777777" w:rsidR="00237A46" w:rsidRDefault="00237A46" w:rsidP="006460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8964503"/>
      <w:docPartObj>
        <w:docPartGallery w:val="Page Numbers (Bottom of Page)"/>
        <w:docPartUnique/>
      </w:docPartObj>
    </w:sdtPr>
    <w:sdtContent>
      <w:p w14:paraId="6A3933A6" w14:textId="41182CEC" w:rsidR="00701357" w:rsidRDefault="00701357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79331C" w14:textId="77777777" w:rsidR="00701357" w:rsidRDefault="0070135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2357E" w14:textId="77777777" w:rsidR="00237A46" w:rsidRDefault="00237A46" w:rsidP="00646058">
      <w:pPr>
        <w:rPr>
          <w:rFonts w:hint="eastAsia"/>
        </w:rPr>
      </w:pPr>
      <w:r>
        <w:separator/>
      </w:r>
    </w:p>
  </w:footnote>
  <w:footnote w:type="continuationSeparator" w:id="0">
    <w:p w14:paraId="367A05D1" w14:textId="77777777" w:rsidR="00237A46" w:rsidRDefault="00237A46" w:rsidP="006460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61"/>
    <w:rsid w:val="00046330"/>
    <w:rsid w:val="000E75A6"/>
    <w:rsid w:val="001616B7"/>
    <w:rsid w:val="0016354C"/>
    <w:rsid w:val="00187B92"/>
    <w:rsid w:val="00195606"/>
    <w:rsid w:val="00196361"/>
    <w:rsid w:val="001B2F6A"/>
    <w:rsid w:val="001D10DC"/>
    <w:rsid w:val="00237A46"/>
    <w:rsid w:val="002B1D8F"/>
    <w:rsid w:val="003C0211"/>
    <w:rsid w:val="00474B9C"/>
    <w:rsid w:val="00480D80"/>
    <w:rsid w:val="004B25C9"/>
    <w:rsid w:val="00583E68"/>
    <w:rsid w:val="00646058"/>
    <w:rsid w:val="00671055"/>
    <w:rsid w:val="0067714C"/>
    <w:rsid w:val="00687B16"/>
    <w:rsid w:val="006C2A39"/>
    <w:rsid w:val="006F4872"/>
    <w:rsid w:val="00701357"/>
    <w:rsid w:val="00792216"/>
    <w:rsid w:val="007F0283"/>
    <w:rsid w:val="00833C6A"/>
    <w:rsid w:val="008526B1"/>
    <w:rsid w:val="00873CEF"/>
    <w:rsid w:val="008B2E03"/>
    <w:rsid w:val="008B73A7"/>
    <w:rsid w:val="008C3D6C"/>
    <w:rsid w:val="00AD7355"/>
    <w:rsid w:val="00B50BE0"/>
    <w:rsid w:val="00BA1A1C"/>
    <w:rsid w:val="00BD58C4"/>
    <w:rsid w:val="00C0130A"/>
    <w:rsid w:val="00C47255"/>
    <w:rsid w:val="00C65925"/>
    <w:rsid w:val="00D31166"/>
    <w:rsid w:val="00E76388"/>
    <w:rsid w:val="00EF3432"/>
    <w:rsid w:val="00EF45CC"/>
    <w:rsid w:val="00F47C64"/>
    <w:rsid w:val="00FC0904"/>
    <w:rsid w:val="00FD0078"/>
    <w:rsid w:val="00FE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3765B"/>
  <w15:docId w15:val="{2DA29C9B-BB4B-4BA6-947E-56610F0F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963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4">
    <w:name w:val="header"/>
    <w:basedOn w:val="a"/>
    <w:link w:val="a5"/>
    <w:uiPriority w:val="99"/>
    <w:unhideWhenUsed/>
    <w:rsid w:val="006460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60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6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6058"/>
    <w:rPr>
      <w:sz w:val="18"/>
      <w:szCs w:val="18"/>
    </w:rPr>
  </w:style>
  <w:style w:type="table" w:styleId="a8">
    <w:name w:val="Table Grid"/>
    <w:basedOn w:val="a1"/>
    <w:uiPriority w:val="39"/>
    <w:rsid w:val="008C3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7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8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56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2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9470">
                      <w:marLeft w:val="12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06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3959818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82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9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2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25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90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57144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DFDD6-B485-41B6-B74B-34B27BBB9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59</Words>
  <Characters>4898</Characters>
  <Application>Microsoft Office Word</Application>
  <DocSecurity>0</DocSecurity>
  <Lines>40</Lines>
  <Paragraphs>11</Paragraphs>
  <ScaleCrop>false</ScaleCrop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xn</dc:creator>
  <cp:lastModifiedBy>z xn</cp:lastModifiedBy>
  <cp:revision>5</cp:revision>
  <dcterms:created xsi:type="dcterms:W3CDTF">2024-12-10T12:59:00Z</dcterms:created>
  <dcterms:modified xsi:type="dcterms:W3CDTF">2024-12-10T18:39:00Z</dcterms:modified>
</cp:coreProperties>
</file>